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3A8B3" w14:textId="6EBBC669" w:rsidR="00215C8E" w:rsidRPr="00400827" w:rsidRDefault="00AC2BBF" w:rsidP="00BC3116">
      <w:pPr>
        <w:jc w:val="center"/>
        <w:rPr>
          <w:sz w:val="18"/>
        </w:rPr>
      </w:pPr>
      <w:r>
        <w:rPr>
          <w:sz w:val="18"/>
        </w:rPr>
        <w:t>Supplementary Table 1 (S1)</w:t>
      </w:r>
      <w:r w:rsidR="00BC3116">
        <w:rPr>
          <w:sz w:val="18"/>
        </w:rPr>
        <w:t xml:space="preserve"> : Detailed limb examination findings by sex and age group</w:t>
      </w:r>
    </w:p>
    <w:tbl>
      <w:tblPr>
        <w:tblW w:w="10353" w:type="dxa"/>
        <w:jc w:val="center"/>
        <w:tblLayout w:type="fixed"/>
        <w:tblLook w:val="0420" w:firstRow="1" w:lastRow="0" w:firstColumn="0" w:lastColumn="0" w:noHBand="0" w:noVBand="1"/>
      </w:tblPr>
      <w:tblGrid>
        <w:gridCol w:w="2403"/>
        <w:gridCol w:w="857"/>
        <w:gridCol w:w="1134"/>
        <w:gridCol w:w="1134"/>
        <w:gridCol w:w="992"/>
        <w:gridCol w:w="992"/>
        <w:gridCol w:w="992"/>
        <w:gridCol w:w="992"/>
        <w:gridCol w:w="850"/>
        <w:gridCol w:w="7"/>
      </w:tblGrid>
      <w:tr w:rsidR="00F06091" w14:paraId="6DAF3B22" w14:textId="77777777" w:rsidTr="00400827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E32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411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EA7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emale</w:t>
            </w:r>
          </w:p>
        </w:tc>
        <w:tc>
          <w:tcPr>
            <w:tcW w:w="383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F57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Male</w:t>
            </w:r>
          </w:p>
        </w:tc>
      </w:tr>
      <w:tr w:rsidR="00F06091" w14:paraId="432F1BE1" w14:textId="77777777" w:rsidTr="00400827">
        <w:trPr>
          <w:gridAfter w:val="1"/>
          <w:wAfter w:w="6" w:type="dxa"/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842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CA3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4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F41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5 ; 18)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96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6BE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18 ; 60]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71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4A5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9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F79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3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3B5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5 ; 18)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18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7BB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18 ; 60]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60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89F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8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</w:tr>
      <w:tr w:rsidR="00F06091" w14:paraId="02CB5DB4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D5B5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Upper limb severity (0-3)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5A87E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B0BB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DBCC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A0BCF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D0D9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00E11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781F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FDDA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40618804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7D2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6AC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C349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84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D4E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09 (7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9722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3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A3B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003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1 (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337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6 (7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2F2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 (88%)</w:t>
            </w:r>
          </w:p>
        </w:tc>
      </w:tr>
      <w:tr w:rsidR="00F06091" w14:paraId="517CF567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D8A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027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9FA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9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04E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0 (1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5BD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4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581A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AEA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15C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9 (1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5460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F06091" w14:paraId="1154FBC0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5DB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B3E1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93DC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0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3A0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0 (7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16C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A4C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EDB6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D7D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 (8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148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3149AEFB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A88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213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7944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11F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E87C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9C9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3D2C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034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9777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5897C348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AB257" w14:textId="77777777" w:rsidR="00400827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Upper limb injuri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8A7AB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32E5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6AFC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1FAF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6A1F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2F02A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47158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2100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2DF3453B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B898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</w:t>
            </w: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ractu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013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A0E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9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A1E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4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879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2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8AA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2ACE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A0D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6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1A5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139444A7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3BDED" w14:textId="77777777" w:rsidR="00215C8E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  Miss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A109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BC62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8B3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487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0F5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737F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BF38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426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</w:tr>
      <w:tr w:rsidR="00F06091" w14:paraId="07D0BFE3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842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C</w:t>
            </w: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ontu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6D1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EF4C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1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65E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7 (1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746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4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EFD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672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A2B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7A7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0F40DA2C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11B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Lace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D12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C09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B613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33F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0CE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DE0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596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CB53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F06091" w14:paraId="24E784BC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7FA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Spra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45C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92B5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F4C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9BB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578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ED3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E790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039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0BFE7CCF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E1B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Dislo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CC8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F10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9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544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 (2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37D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B71C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9838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721B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53D5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3743DA90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DB0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Upper limb fracture typ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8BFB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F520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9767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72EE7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F749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7B2A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FDAE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ED21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084F3E2B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9C68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S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impl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104F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67F6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9 (6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02A39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 (6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0AF18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CBCA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BD456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9EF4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BF35" w14:textId="77777777" w:rsidR="00400827" w:rsidRPr="00400827" w:rsidRDefault="00000000" w:rsidP="00FF2A82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06091" w14:paraId="1E91F4BD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B4B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Articula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9F3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4A8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350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1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BC5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2B2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5217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1639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5D4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06091" w14:paraId="6DFB75E3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B40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Comminut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415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92E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410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56F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AB2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B09E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830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19F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06091" w14:paraId="6B541864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73E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Displac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819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76C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303A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1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7A4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063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A72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52F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CFB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06091" w14:paraId="73EBC940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9DE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Miss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E7E3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A88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ACEE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6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A87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E08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BDC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B5F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A40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</w:t>
            </w:r>
          </w:p>
        </w:tc>
      </w:tr>
      <w:tr w:rsidR="00F06091" w14:paraId="4B8C641C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850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ower limb severity (0-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2871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F4FEA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AE2E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C034F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DD6B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250B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E24D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6C82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2FBD5246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9587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D1D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85F4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38 (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BCF2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07 (7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7EDE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9 (10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DA63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08F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7 (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C16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8 (8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704B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 (75%)</w:t>
            </w:r>
          </w:p>
        </w:tc>
      </w:tr>
      <w:tr w:rsidR="00F06091" w14:paraId="5F5F84CB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A273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E3B8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4A6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2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989F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4 (2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B12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137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A42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F8FF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 (1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D2E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3CB5EC78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508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B9997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143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4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699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9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1B1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9663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372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E32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6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C39E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25%)</w:t>
            </w:r>
          </w:p>
        </w:tc>
      </w:tr>
      <w:tr w:rsidR="00F06091" w14:paraId="396C2122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8F30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E4E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B474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64A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763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45A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C75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E82B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458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2F8B6D4F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E2D5" w14:textId="77777777" w:rsidR="00400827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ower limb injuri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DB1D0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4763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E7E1A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7CD2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41CF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E5A8D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4771C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6D99" w14:textId="77777777" w:rsidR="00400827" w:rsidRPr="00400827" w:rsidRDefault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17CFF4AB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4AB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Fractu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02B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CA7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1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7E8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 (2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544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904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D593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9A7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 (6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D0F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25%)</w:t>
            </w:r>
          </w:p>
        </w:tc>
      </w:tr>
      <w:tr w:rsidR="00F06091" w14:paraId="04216FF4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A028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Contu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275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4D0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9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F574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4 (16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3B55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11BE2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76CF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2A1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E50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4339B139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836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Skin lace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2D9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902F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39DC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F7E2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276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C18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2E3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C93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6F7D2E26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AFA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Spra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03CC5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F888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1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3E43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3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8DC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E9AF4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5B0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0ED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21C8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03DD3446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502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Dislo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CF99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071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9D0D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CF31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71FA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8623B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462E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16E6" w14:textId="77777777" w:rsidR="00215C8E" w:rsidRPr="00400827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6D21DE09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162E" w14:textId="1297AE8B" w:rsidR="00215C8E" w:rsidRPr="00400827" w:rsidRDefault="00000000" w:rsidP="00532E4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Type </w:t>
            </w:r>
            <w:r w:rsidR="00532E40" w:rsidRPr="00532E40">
              <w:rPr>
                <w:rFonts w:asciiTheme="minorBidi" w:hAnsiTheme="minorBidi"/>
                <w:b/>
                <w:bCs/>
                <w:sz w:val="16"/>
                <w:szCs w:val="16"/>
              </w:rPr>
              <w:t>of lower-limb fractu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B7C2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472C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33795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80561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2133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5587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F820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ECE5" w14:textId="77777777" w:rsidR="00215C8E" w:rsidRPr="00400827" w:rsidRDefault="00215C8E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06091" w14:paraId="0691C800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FF19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S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impl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376C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262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03B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5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FB0A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B43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102D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478E4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CE6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63B7BCBC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5569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Articula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5378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F085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F48F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EE69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91187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4AA6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9DA5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8686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</w:tr>
      <w:tr w:rsidR="00F06091" w14:paraId="1B648F52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07475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Comminut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5F28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F5346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AB26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4C16C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264C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31830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B677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C293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</w:tr>
      <w:tr w:rsidR="00F06091" w14:paraId="12BC913A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F176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lastRenderedPageBreak/>
              <w:t>Displac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304F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04A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FCFEA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1BE7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22DD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7018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33A4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 (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3FC22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06091" w14:paraId="50C8BF5D" w14:textId="77777777" w:rsidTr="00400827">
        <w:trPr>
          <w:gridAfter w:val="1"/>
          <w:wAfter w:w="6" w:type="dxa"/>
          <w:jc w:val="center"/>
        </w:trPr>
        <w:tc>
          <w:tcPr>
            <w:tcW w:w="2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0E9F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Missin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DE93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C8E10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2BB6D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267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269B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D243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38E4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79E4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EB6E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6</w:t>
            </w:r>
          </w:p>
        </w:tc>
      </w:tr>
      <w:tr w:rsidR="00F06091" w14:paraId="13A12D6B" w14:textId="77777777" w:rsidTr="00400827">
        <w:trPr>
          <w:gridAfter w:val="1"/>
          <w:wAfter w:w="7" w:type="dxa"/>
          <w:jc w:val="center"/>
        </w:trPr>
        <w:tc>
          <w:tcPr>
            <w:tcW w:w="1034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3BE9" w14:textId="77777777" w:rsidR="00400827" w:rsidRPr="00400827" w:rsidRDefault="00000000" w:rsidP="0040082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  <w:r w:rsidRPr="00400827">
              <w:rPr>
                <w:rFonts w:ascii="Arial" w:eastAsia="Arial" w:hAnsi="Arial" w:cs="Arial"/>
                <w:color w:val="000000"/>
                <w:sz w:val="16"/>
                <w:szCs w:val="22"/>
              </w:rPr>
              <w:t>n (%)</w:t>
            </w:r>
          </w:p>
        </w:tc>
      </w:tr>
    </w:tbl>
    <w:p w14:paraId="5C9ABC99" w14:textId="77777777" w:rsidR="005733A4" w:rsidRPr="00400827" w:rsidRDefault="005733A4">
      <w:pPr>
        <w:rPr>
          <w:sz w:val="18"/>
        </w:rPr>
      </w:pPr>
    </w:p>
    <w:sectPr w:rsidR="005733A4" w:rsidRPr="00400827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20914268">
    <w:abstractNumId w:val="1"/>
  </w:num>
  <w:num w:numId="2" w16cid:durableId="672028946">
    <w:abstractNumId w:val="2"/>
  </w:num>
  <w:num w:numId="3" w16cid:durableId="563028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C8E"/>
    <w:rsid w:val="000476F0"/>
    <w:rsid w:val="00096430"/>
    <w:rsid w:val="00215C8E"/>
    <w:rsid w:val="00400827"/>
    <w:rsid w:val="00532E40"/>
    <w:rsid w:val="005733A4"/>
    <w:rsid w:val="00AC2BBF"/>
    <w:rsid w:val="00BC3116"/>
    <w:rsid w:val="00C508EE"/>
    <w:rsid w:val="00E938C5"/>
    <w:rsid w:val="00F06091"/>
    <w:rsid w:val="00FF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787C7"/>
  <w15:docId w15:val="{F40AF216-619F-4AFB-967A-FDEC43AC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vision">
    <w:name w:val="Revision"/>
    <w:hidden/>
    <w:uiPriority w:val="99"/>
    <w:semiHidden/>
    <w:rsid w:val="00532E40"/>
  </w:style>
  <w:style w:type="character" w:styleId="Marquedecommentaire">
    <w:name w:val="annotation reference"/>
    <w:basedOn w:val="Policepardfaut"/>
    <w:uiPriority w:val="99"/>
    <w:semiHidden/>
    <w:unhideWhenUsed/>
    <w:rsid w:val="000476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6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6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6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6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élix Amiot</cp:lastModifiedBy>
  <cp:revision>15</cp:revision>
  <dcterms:created xsi:type="dcterms:W3CDTF">2017-02-28T11:18:00Z</dcterms:created>
  <dcterms:modified xsi:type="dcterms:W3CDTF">2026-02-19T13:02:00Z</dcterms:modified>
</cp:coreProperties>
</file>